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List of the species surveyed, sample sizes and volumes (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eastAsia="MyriadPro-Bold" w:cs="Times New Roman" w:ascii="Times New Roman" w:hAnsi="Times New Roman"/>
          <w:sz w:val="24"/>
          <w:szCs w:val="24"/>
        </w:rPr>
        <w:t xml:space="preserve">the magnocellular and parvocellular portions of nucleus isthmi (Imc, Ipc), the nucleus semilunaris (SLu), </w:t>
      </w:r>
      <w:r>
        <w:rPr>
          <w:rFonts w:cs="Times New Roman" w:ascii="Times New Roman" w:hAnsi="Times New Roman"/>
          <w:sz w:val="24"/>
          <w:szCs w:val="24"/>
        </w:rPr>
        <w:t>the isthmo optic nucleus (ION), the ventral part of the geniculate nucleus (Glv), the nucleus of the basal optic root (nBOR), the nucleus</w:t>
      </w:r>
      <w:r>
        <w:rPr>
          <w:rStyle w:val="Appleconvertedspace"/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bCs/>
          <w:i w:val="false"/>
          <w:sz w:val="24"/>
          <w:szCs w:val="24"/>
        </w:rPr>
        <w:t>lentiformis mesencephali (LM), the nucleus rutundus (nRt, the optic tectum (TeO) and the</w:t>
      </w:r>
      <w:r>
        <w:rPr>
          <w:rStyle w:val="Emphasis"/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rain for each species. </w:t>
      </w:r>
    </w:p>
    <w:tbl>
      <w:tblPr>
        <w:tblW w:w="13186" w:type="dxa"/>
        <w:jc w:val="left"/>
        <w:tblInd w:w="-11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683"/>
        <w:gridCol w:w="1862"/>
        <w:gridCol w:w="1860"/>
        <w:gridCol w:w="328"/>
        <w:gridCol w:w="766"/>
        <w:gridCol w:w="766"/>
        <w:gridCol w:w="666"/>
        <w:gridCol w:w="666"/>
        <w:gridCol w:w="666"/>
        <w:gridCol w:w="761"/>
        <w:gridCol w:w="666"/>
        <w:gridCol w:w="666"/>
        <w:gridCol w:w="854"/>
        <w:gridCol w:w="966"/>
        <w:gridCol w:w="10"/>
      </w:tblGrid>
      <w:tr>
        <w:trPr>
          <w:trHeight w:val="227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mc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p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lu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ON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lv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BOR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M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Rt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ectu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rain</w:t>
            </w:r>
          </w:p>
        </w:tc>
      </w:tr>
      <w:tr>
        <w:trPr>
          <w:trHeight w:val="23" w:hRule="atLeast"/>
        </w:trPr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nseriforme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reen-winged Teal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nas carolinensis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122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48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0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34.19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165.83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hestnut Teal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nas castane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12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13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472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98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8.74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424.71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orthern Shoveller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nas clypeat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71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09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279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10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7.93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288.51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lue-winged Teal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nas discor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8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33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3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5.47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895.75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allard duck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nas plathyrinch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05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07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964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9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09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85.44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949.81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acific Black Duck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nas supercillios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69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96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413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01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19.4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973.94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esser Scaup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thya affini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36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14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461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19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16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31.66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141.89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edhead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thya american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48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79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035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29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7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31.70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245.17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ufflehead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ucephala albeol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56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69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439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55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27.91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122.97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ommon Goldeneye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ucephala clangul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97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42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740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92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10.87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961.39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ustralian Wood Duck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hemonneta jubat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20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55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16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49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98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50.7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329.15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ed-breasted Merganser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rgus serrator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90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03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309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7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78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88.8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754.34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aprimulgiforme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potted Nightjar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urostopodus argus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38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.74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20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56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91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6.54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585.91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awny Frogmouth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odargus strigoide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28.05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13.00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haradriiforme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ilver Gull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hroicocephalus novaehollandiae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393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94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2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32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76.08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968.15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onaparte's Gull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hroicocephalus philadelphi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51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84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8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60.31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512.55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urasian Woodcock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colopax rusticol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04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072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19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4.92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593.63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iconiiforme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attle Egret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ubulcus ibis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.058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07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75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64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13.76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025.10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ankeen Night Heron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ycticorax caledonic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96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79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439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40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93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69.32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360.04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olumbiforme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White-headed Pigeon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olumba leucomela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07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38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755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17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01.9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355.21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ock Pigeon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olumba livi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81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32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925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63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68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13.8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343.44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orresian Imperial Pigeon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ucula spilorrho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29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3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5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9.7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697.88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ar-shouldered Dove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eopelia humerali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20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80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14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8.92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106.18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aceful Dove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eopelia placid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25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76.06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Wonga Pigeon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eucosarcia melanoleuc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17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02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80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6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18.75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217.00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rush Bronzewing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haps elegan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83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36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931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2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54.58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517.37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potted Dove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treptopelia chinensi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39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44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50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23.37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430.50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oraciiforme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aughing Kookaburra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acelo novaeguineae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.13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5.16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96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55.42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970.08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alconiforme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ollared Sparrowhawk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ccipiter cirrocephalus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547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21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36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82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66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27.2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875.48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wainson's Hawk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uteo swainsoni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11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91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99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34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97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49.25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694.02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rlin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alco columbari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54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04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691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0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30.46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509.65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alliforme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hukar Partridge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lectoris chukar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928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74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893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2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16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15.86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284.75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uffed Grouse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onasa umbell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95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72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470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28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51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82.33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124.90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pruce Grouse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alcipennis canadensi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86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01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151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05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85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79.87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720.00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rey Partridge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rdix perdix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53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37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504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0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18.6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582.20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ommon Pheasant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hasianus colchic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03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45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210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8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75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63.03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721.70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ruiforme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merican Coot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ulica americana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159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09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2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27.65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718.92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usky Moorhen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allinula tenebros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36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06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24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4.62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726.54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asseriforme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rown Thornbill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canthiza pusilla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4.8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34.36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astern Spinebill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canthorhynchus tenuirostri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89.38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ed-winged Blackbird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gelaius phoeniceus*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0.83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614.86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ufted Titmouse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aeolophus bicolor*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7.15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37.26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edar Waxwing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ombycilla cedrorum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1.98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05.30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merican Goldfinch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arduelis tristis*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55.89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White-throated Treecreeper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ormobates leucophae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4.87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81.85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ustralian Magpie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racticus tibicen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22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19.43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017.37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ray Catbird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umetella carolinensis*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0.18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324.32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ainted Firetail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mblema pictum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90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83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8.96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66.80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astern Yellow Robin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opsaltria australi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0.52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38.80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ouldian Finch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rythrura gouldiae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10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44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0.94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27.61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usty Blackbird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uphagus carolin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44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92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673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5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2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2.10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656.56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ouse Finch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aemorhous mexicanus*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9.4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58.98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ark-eyed Junco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Junco hyemalis*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0.54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79.05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White-plumed Honeyeater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ichenostomus penicillat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0.08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16.99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oisy Miner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anorina melanocephal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07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27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8.50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278.96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ong Sparrow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lospiza melodi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7.7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08.78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uperb Lyrebird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nura novaehollandiae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3.84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4.74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058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18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44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84.66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163.13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potted Pardalote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ardalotus punctat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2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0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3.1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47.88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ndigo Bunting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asserina cyanea*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5.76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18.53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acific Robin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troica multicolor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0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7.40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73.94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lack-capped Chickadee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oecile atricapill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0.44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14.48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arolina Chickadee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oecile carolinensis*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5.35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80.02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White-breasted nuthatch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itta carolinensis*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7.01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00.00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hipping Sparrow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pizella passerine*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2.5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95.99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ield Sparrow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pizella pusilla*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1.20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44.11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iamond Firetail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tagonopleura guttat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4.5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20.08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ouble-barred Finch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aeniopygia bichenovii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8.1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09.27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Zebra Finch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aeniopygia guttat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58.34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ommon Blackbird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ordus merul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33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81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7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24.05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914.09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ouse Wren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roglodytes aedon*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2.98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39.09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White-throated Sparrow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Zonotrichia albicollis*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7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4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6.88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220.37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lecaniformes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ustralian Pelican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lecanus conspicillatus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.38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36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358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64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99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58.77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2500.00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iciforme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esser Honeyguide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ndicator minor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4.5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49.61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owny Woodpecker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icoides pubescen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0.0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97.53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Yellow-bellied Sapsucker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phyrapicus vari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5.10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88.40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ocellariiformes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lack-browed Albatross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halassarche melanophrys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.388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.42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46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842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7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48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46.4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4129.34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hort-tailed Shearwater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uffinus tenuirostris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51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24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61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91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35.0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757.72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sittasiformes</w:t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ustralian King Parrot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listerus scapulari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56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13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338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62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02.14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478.76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ong-billed Corella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acatua tenuirostri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79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31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96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29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24.85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1777.99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alah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olophus roseicapill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73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87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22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66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45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11.06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723.94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urple-crowned Lorikeet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lossopsitta porphyrocephal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0.62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939.19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udgerigar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lopsittacus undulat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9.64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151.54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ockatiel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ymphicus hollandic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41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0.82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111.00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uperb Parrot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olytelis swainsonii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96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1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34.88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996.14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ainbow Lorikeet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richoglossus haematodus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21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23.42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333.98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trigiformes</w:t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orthern Saw-whet Owl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egolius acadic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68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313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37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2.5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142.86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hort-eared Owl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sio flamme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6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62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93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13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9.16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221.04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nowy Owl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ubo scandiac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20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45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029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57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57.72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8127.41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reat Horned Owl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ubo virginian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96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.98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515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15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73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31.98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9073.36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outhern Boobook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inok boobook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34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63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153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21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28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48.15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338.80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eat Grey Owl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trix nebulos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19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66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921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43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53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61.30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3433.40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arred Owl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trix vari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36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38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6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78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66.64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2727.12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orthern Hawk-Owl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urnia ulul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11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.60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907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.21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04.75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408.30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arn Owl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yto alba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4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326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.37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4.09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849.81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rochiliformes</w:t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ufous-tailed Hummingbird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mazilia tzacatl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82.19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nna's Hummingbird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alypte anna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83.88</w:t>
            </w:r>
          </w:p>
        </w:tc>
      </w:tr>
      <w:tr>
        <w:trPr>
          <w:trHeight w:val="227" w:hRule="atLeast"/>
        </w:trPr>
        <w:tc>
          <w:tcPr>
            <w:tcW w:w="16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ong-tailed Hermit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haethornis superciliosus</w:t>
            </w:r>
          </w:p>
        </w:tc>
        <w:tc>
          <w:tcPr>
            <w:tcW w:w="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6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16.15</w:t>
            </w:r>
          </w:p>
        </w:tc>
      </w:tr>
      <w:tr>
        <w:trPr>
          <w:trHeight w:val="227" w:hRule="atLeast"/>
        </w:trPr>
        <w:tc>
          <w:tcPr>
            <w:tcW w:w="16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ufous Hummingbird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elasphorus rufus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51.64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* Capture and handling of this specimens was approved by the </w:t>
      </w:r>
      <w:r>
        <w:rPr>
          <w:rFonts w:eastAsia="MyriadPro-Bold" w:cs="Times New Roman" w:ascii="Times New Roman" w:hAnsi="Times New Roman"/>
          <w:color w:val="222222"/>
          <w:sz w:val="24"/>
          <w:szCs w:val="24"/>
          <w:shd w:fill="FFFFFF" w:val="clear"/>
        </w:rPr>
        <w:t>Purdue Animal Care and Use Committee (protocol #</w:t>
      </w:r>
      <w:r>
        <w:rPr>
          <w:rFonts w:cs="Times New Roman" w:ascii="Times New Roman" w:hAnsi="Times New Roman"/>
          <w:sz w:val="24"/>
          <w:szCs w:val="24"/>
        </w:rPr>
        <w:t>1201000567</w:t>
      </w:r>
      <w:r>
        <w:rPr>
          <w:rFonts w:eastAsia="MyriadPro-Bold" w:cs="Times New Roman" w:ascii="Times New Roman" w:hAnsi="Times New Roman"/>
          <w:color w:val="222222"/>
          <w:sz w:val="24"/>
          <w:szCs w:val="24"/>
          <w:shd w:fill="FFFFFF" w:val="clear"/>
        </w:rPr>
        <w:t xml:space="preserve">), see methods for details. 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Calibri"/>
      <w:color w:val="auto"/>
      <w:kern w:val="2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eastAsia="SimSun;宋体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WWDefaultParagraphFont1"/>
    <w:qFormat/>
    <w:rPr/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Font5">
    <w:name w:val="font5"/>
    <w:basedOn w:val="Normal"/>
    <w:qFormat/>
    <w:pPr>
      <w:spacing w:lineRule="atLeast" w:line="100" w:before="28" w:after="28"/>
    </w:pPr>
    <w:rPr>
      <w:rFonts w:ascii="Calibri" w:hAnsi="Calibri" w:eastAsia="Times New Roman" w:cs="Times New Roman"/>
      <w:color w:val="000000"/>
      <w:sz w:val="20"/>
      <w:szCs w:val="20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pacing w:lineRule="atLeast" w:line="100" w:before="28" w:after="28"/>
      <w:jc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0">
    <w:name w:val="xl70"/>
    <w:basedOn w:val="Normal"/>
    <w:qFormat/>
    <w:pPr>
      <w:spacing w:lineRule="atLeast" w:line="100" w:before="28" w:after="28"/>
      <w:jc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1">
    <w:name w:val="xl71"/>
    <w:basedOn w:val="Normal"/>
    <w:qFormat/>
    <w:pPr>
      <w:spacing w:lineRule="atLeast" w:line="100" w:before="28" w:after="28"/>
      <w:jc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2">
    <w:name w:val="xl72"/>
    <w:basedOn w:val="Normal"/>
    <w:qFormat/>
    <w:pP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tLeast" w:line="100" w:before="28" w:after="28"/>
    </w:pPr>
    <w:rPr>
      <w:rFonts w:ascii="Calibri" w:hAnsi="Calibri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lineRule="atLeast" w:line="100" w:before="28" w:after="28"/>
    </w:pPr>
    <w:rPr>
      <w:rFonts w:ascii="Calibri" w:hAnsi="Calibri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bottom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bottom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9">
    <w:name w:val="xl89"/>
    <w:basedOn w:val="Normal"/>
    <w:qFormat/>
    <w:pPr>
      <w:spacing w:lineRule="atLeast" w:line="100" w:before="28" w:after="28"/>
      <w:jc w:val="center"/>
    </w:pPr>
    <w:rPr>
      <w:rFonts w:ascii="Times New Roman" w:hAnsi="Times New Roman" w:eastAsia="Times New Roman" w:cs="Times New Roman"/>
      <w:color w:val="222222"/>
      <w:sz w:val="24"/>
      <w:szCs w:val="24"/>
    </w:rPr>
  </w:style>
  <w:style w:type="paragraph" w:styleId="Xl90">
    <w:name w:val="xl90"/>
    <w:basedOn w:val="Normal"/>
    <w:qFormat/>
    <w:pPr>
      <w:spacing w:lineRule="atLeast" w:line="100" w:before="28" w:after="28"/>
      <w:jc w:val="center"/>
    </w:pPr>
    <w:rPr>
      <w:rFonts w:ascii="Calibri" w:hAnsi="Calibri" w:eastAsia="Times New Roman" w:cs="Times New Roman"/>
      <w:i/>
      <w:iCs/>
      <w:color w:val="000000"/>
      <w:sz w:val="24"/>
      <w:szCs w:val="24"/>
    </w:rPr>
  </w:style>
  <w:style w:type="paragraph" w:styleId="Xl91">
    <w:name w:val="xl91"/>
    <w:basedOn w:val="Normal"/>
    <w:qFormat/>
    <w:pPr>
      <w:pBdr>
        <w:top w:val="single" w:sz="4" w:space="0" w:color="000000"/>
      </w:pBdr>
      <w:spacing w:lineRule="atLeast" w:line="100" w:before="28" w:after="28"/>
      <w:jc w:val="center"/>
    </w:pPr>
    <w:rPr>
      <w:rFonts w:ascii="Times New Roman" w:hAnsi="Times New Roman" w:eastAsia="Times New Roman" w:cs="Times New Roman"/>
      <w:i/>
      <w:iCs/>
      <w:color w:val="292526"/>
      <w:sz w:val="24"/>
      <w:szCs w:val="24"/>
    </w:rPr>
  </w:style>
  <w:style w:type="paragraph" w:styleId="Xl92">
    <w:name w:val="xl92"/>
    <w:basedOn w:val="Normal"/>
    <w:qFormat/>
    <w:pPr>
      <w:pBdr>
        <w:bottom w:val="single" w:sz="4" w:space="0" w:color="000000"/>
      </w:pBd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5:45:00Z</dcterms:created>
  <dc:creator>user</dc:creator>
  <dc:description/>
  <cp:keywords/>
  <dc:language>en-US</dc:language>
  <cp:lastModifiedBy>Microsoft account</cp:lastModifiedBy>
  <dcterms:modified xsi:type="dcterms:W3CDTF">2013-12-24T11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